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672"/>
        <w:gridCol w:w="2696"/>
      </w:tblGrid>
      <w:tr>
        <w:trPr>
          <w:trHeight w:val="400" w:hRule="exact"/>
        </w:trPr>
        <w:tc>
          <w:tcPr>
            <w:tcW w:w="5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lobal parameters and initial conditions 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Local parameters 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</w:tr>
      <w:tr>
        <w:trPr>
          <w:trHeight w:val="2310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09</m:t>
                    </m:r>
                    <m:m>
                      <m:mr>
                        <m:e>
                          <m:sSup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u</m:t>
                          </m:r>
                          <m:sSup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p>
                        </m:e>
                      </m:mr>
                    </m: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69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65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5</m:t>
                    </m:r>
                    <m:m>
                      <m:mr>
                        <m:e/>
                      </m:mr>
                    </m: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97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66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4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7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3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9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</m:eqArr>
              </m:oMath>
            </m:oMathPara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</m:t>
                    </m:r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u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sSup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p>
                          </m:sSup>
                        </m:e>
                      </m:mr>
                    </m: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1994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63</m:t>
                    </m:r>
                    <m:m>
                      <m:mr>
                        <m:e/>
                      </m:mr>
                    </m: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e>
                  <m:e>
                    <m:sSub>
                      <m:e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5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e>
                    <m:sSub>
                      <m:e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0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e>
                    <m:sSub>
                      <m:e>
                        <m:bar>
                          <m:barPr>
                            <m:pos m:val="top"/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48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95 </m:t>
                    </m:r>
                    <m:m>
                      <m:mr>
                        <m:e/>
                      </m:mr>
                    </m: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3 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Un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6 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OCS1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 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a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eqArr>
              </m:oMath>
            </m:oMathPara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r IFN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0</m:t>
                    </m:r>
                    <m:m>
                      <m:m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g/ml:</m:t>
                          </m:r>
                        </m:e>
                      </m:mr>
                    </m: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5</m:t>
                    </m:r>
                  </m:e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e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7</m:t>
                    </m:r>
                  </m:e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D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e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D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2538</m:t>
                    </m:r>
                  </m:e>
                  <m:e/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or IFN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m>
                      <m:mr>
                        <m:e/>
                      </m:mr>
                    </m: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g/ml:</m:t>
                    </m:r>
                  </m:e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AT1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9</m:t>
                    </m:r>
                  </m:e>
                  <m:e/>
                  <m:e/>
                </m:eqArr>
              </m:oMath>
            </m:oMathPara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1:00Z</dcterms:created>
  <dc:creator>Jaster</dc:creator>
  <dc:description/>
  <dc:language>en-US</dc:language>
  <cp:lastModifiedBy>Prof. Dr. Robert Jaster</cp:lastModifiedBy>
  <cp:lastPrinted>2010-07-15T14:11:00Z</cp:lastPrinted>
  <dcterms:modified xsi:type="dcterms:W3CDTF">2011-02-03T13:31:00Z</dcterms:modified>
  <cp:revision>2</cp:revision>
  <dc:subject/>
  <dc:title>Table 4</dc:title>
</cp:coreProperties>
</file>